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FFF48" w14:textId="77777777" w:rsidR="0025406F" w:rsidRPr="0025406F" w:rsidRDefault="00430A1B" w:rsidP="0025406F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8567C62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B3A80" w:rsidRPr="58567C6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pplement: </w:t>
      </w:r>
      <w:r w:rsidR="0025406F" w:rsidRPr="58567C6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election for yield is predicted to enhance the rhizobial mutualism in pea</w:t>
      </w:r>
    </w:p>
    <w:p w14:paraId="4547DF69" w14:textId="18D1498C" w:rsidR="00430A1B" w:rsidRDefault="00430A1B" w:rsidP="002540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0A7D7A" w14:textId="55179941" w:rsidR="0025406F" w:rsidRDefault="0025406F" w:rsidP="0025406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Methods supplement</w:t>
      </w:r>
    </w:p>
    <w:p w14:paraId="23338F72" w14:textId="46A8CD6F" w:rsidR="003445ED" w:rsidRDefault="003445ED" w:rsidP="0025406F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3445ED">
        <w:rPr>
          <w:rFonts w:ascii="Times New Roman" w:eastAsia="Times New Roman" w:hAnsi="Times New Roman" w:cs="Times New Roman"/>
          <w:b/>
          <w:bCs/>
          <w:sz w:val="24"/>
          <w:szCs w:val="24"/>
        </w:rPr>
        <w:drawing>
          <wp:inline distT="0" distB="0" distL="0" distR="0" wp14:anchorId="54DE0400" wp14:editId="3A868470">
            <wp:extent cx="5943600" cy="5387340"/>
            <wp:effectExtent l="0" t="0" r="0" b="3810"/>
            <wp:docPr id="2261328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13284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8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149EE" w14:textId="00F4FF70" w:rsidR="00867211" w:rsidRDefault="00867211" w:rsidP="002540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7064CA" w14:textId="64EF4748" w:rsidR="00FA1B4B" w:rsidRDefault="004178CF" w:rsidP="002540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178CF">
        <w:rPr>
          <w:rFonts w:ascii="Times New Roman" w:eastAsia="Times New Roman" w:hAnsi="Times New Roman" w:cs="Times New Roman"/>
          <w:sz w:val="24"/>
          <w:szCs w:val="24"/>
        </w:rPr>
        <w:lastRenderedPageBreak/>
        <w:drawing>
          <wp:inline distT="0" distB="0" distL="0" distR="0" wp14:anchorId="4A8E78E3" wp14:editId="01C87ABC">
            <wp:extent cx="5943600" cy="5365750"/>
            <wp:effectExtent l="0" t="0" r="0" b="6350"/>
            <wp:docPr id="632773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77338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6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C0E65" w14:textId="11D4F3A8" w:rsidR="000D30FC" w:rsidRPr="000D30FC" w:rsidRDefault="000D30FC" w:rsidP="0025406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: List of accessions used in experiment. </w:t>
      </w:r>
      <w:r w:rsidR="00D26C69" w:rsidRPr="02B9C8D4">
        <w:rPr>
          <w:rFonts w:ascii="Times New Roman" w:eastAsia="Times New Roman" w:hAnsi="Times New Roman" w:cs="Times New Roman"/>
          <w:sz w:val="24"/>
          <w:szCs w:val="24"/>
        </w:rPr>
        <w:t xml:space="preserve">Year received by NPGS refers to the year that the accession was catalogued by </w:t>
      </w:r>
      <w:r w:rsidR="006E1E7D" w:rsidRPr="02B9C8D4">
        <w:rPr>
          <w:rFonts w:ascii="Times New Roman" w:eastAsia="Times New Roman" w:hAnsi="Times New Roman" w:cs="Times New Roman"/>
          <w:sz w:val="24"/>
          <w:szCs w:val="24"/>
        </w:rPr>
        <w:t>the National Plant Germplasm System.</w:t>
      </w:r>
    </w:p>
    <w:p w14:paraId="064B69AD" w14:textId="1D3E5AA9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E069A4D" wp14:editId="7E5A3690">
            <wp:extent cx="5943600" cy="1461770"/>
            <wp:effectExtent l="0" t="0" r="0" b="5080"/>
            <wp:docPr id="1411324764" name="Picture 1" descr="A white paper with black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29865DB-987D-4ECC-A8CB-E09DC2FA87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324764" name="Picture 1" descr="A white paper with black tex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commentRangeStart w:id="0"/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</w:t>
      </w:r>
      <w:r w:rsidR="000D30FC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Fertiliser applications by year</w:t>
      </w:r>
      <w:commentRangeEnd w:id="0"/>
      <w:r w:rsidRPr="00DC606B">
        <w:rPr>
          <w:rStyle w:val="CommentReferenc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commentReference w:id="0"/>
      </w:r>
    </w:p>
    <w:p w14:paraId="379AC3F5" w14:textId="7735061B" w:rsidR="6C5477F8" w:rsidRDefault="6C5477F8" w:rsidP="6C5477F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</w:p>
    <w:p w14:paraId="1621B6F1" w14:textId="10530CF4" w:rsidR="00430A1B" w:rsidRPr="00B94407" w:rsidRDefault="00B94407" w:rsidP="00430A1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/>
        </w:rPr>
        <w:t>Results supplement</w:t>
      </w:r>
    </w:p>
    <w:p w14:paraId="2673EBA8" w14:textId="14666FA7" w:rsidR="00430A1B" w:rsidRPr="00DC606B" w:rsidRDefault="009E656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E656B">
        <w:rPr>
          <w:rFonts w:ascii="Times New Roman" w:eastAsia="Times New Roman" w:hAnsi="Times New Roman" w:cs="Times New Roman"/>
          <w:sz w:val="24"/>
          <w:szCs w:val="24"/>
        </w:rPr>
        <w:drawing>
          <wp:inline distT="0" distB="0" distL="0" distR="0" wp14:anchorId="38D60FB1" wp14:editId="1EE82F14">
            <wp:extent cx="5943600" cy="3299460"/>
            <wp:effectExtent l="0" t="0" r="0" b="0"/>
            <wp:docPr id="4867873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78730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45709" w14:textId="16F77D1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commentRangeStart w:id="1"/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. S1: </w:t>
      </w:r>
      <w:commentRangeEnd w:id="1"/>
      <w:r w:rsidRPr="02B9C8D4">
        <w:rPr>
          <w:rStyle w:val="CommentReferenc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commentReference w:id="1"/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May 2020 was an extreme outlier in rainfall due to the rainstorm on the 20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GB"/>
        </w:rPr>
        <w:t>th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Storm damage severity correlated negatively with seed yield. 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>Daily rainfall totals per growing season month for 2019, 2020, and 2021</w:t>
      </w:r>
      <w:r w:rsidR="007E034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a), and </w:t>
      </w:r>
      <w:r w:rsidR="00D71EE3">
        <w:rPr>
          <w:rFonts w:ascii="Times New Roman" w:eastAsia="Times New Roman" w:hAnsi="Times New Roman" w:cs="Times New Roman"/>
          <w:sz w:val="24"/>
          <w:szCs w:val="24"/>
          <w:lang w:val="en-GB"/>
        </w:rPr>
        <w:t>the correlation between seed yield and storm damage severity (b).</w:t>
      </w:r>
    </w:p>
    <w:p w14:paraId="5D8F6DA9" w14:textId="2C1EE008" w:rsidR="003A0C83" w:rsidRDefault="003A0C83" w:rsidP="00430A1B">
      <w:pPr>
        <w:spacing w:line="480" w:lineRule="auto"/>
        <w:rPr>
          <w:noProof/>
        </w:rPr>
      </w:pPr>
      <w:r w:rsidRPr="003A0C83">
        <w:rPr>
          <w:noProof/>
        </w:rPr>
        <w:lastRenderedPageBreak/>
        <w:drawing>
          <wp:inline distT="0" distB="0" distL="0" distR="0" wp14:anchorId="378567E0" wp14:editId="4698E8E9">
            <wp:extent cx="5943600" cy="2044065"/>
            <wp:effectExtent l="0" t="0" r="0" b="0"/>
            <wp:docPr id="9841310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131055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9459C" w14:textId="42AF63AB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</w:t>
      </w:r>
      <w:r w:rsidR="000D30FC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Correlations between seed %Ndfa and yield traits, and the effect of age group on traits, with data from 2019 &amp; 2021.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arson coefficients and P values for each %Ndfa-yield trait correlation are shown, as well as the χ</w:t>
      </w:r>
      <w:r w:rsidRPr="02B9C8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 and P value of likelihood ratio tests of the effect of age group on each trait. </w:t>
      </w:r>
    </w:p>
    <w:p w14:paraId="0C4068D0" w14:textId="26B5EB88" w:rsidR="00430A1B" w:rsidRPr="00DC606B" w:rsidRDefault="000544BC" w:rsidP="00430A1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0544BC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C198A10" wp14:editId="2C25FB6E">
            <wp:extent cx="5943600" cy="2004695"/>
            <wp:effectExtent l="0" t="0" r="0" b="0"/>
            <wp:docPr id="2046838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83809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19FD9" w14:textId="480E2C2C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3F5E08B8" w14:textId="5CAA0951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</w:t>
      </w:r>
      <w:r w:rsidR="000D30FC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4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Correlations between seed %Ndfa and yield traits, and the effect of age group on traits, with data from 2020.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arson coefficients and P values for each %Ndfa-yield trait correlation are shown, as well as the χ</w:t>
      </w:r>
      <w:r w:rsidRPr="02B9C8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 and P value of likelihood ratio tests of the effect of age group on each trait.</w:t>
      </w:r>
    </w:p>
    <w:p w14:paraId="1581603A" w14:textId="47017127" w:rsidR="00430A1B" w:rsidRPr="00DC606B" w:rsidRDefault="000F4300" w:rsidP="00430A1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0F4300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1D5EB532" wp14:editId="6B62E4FB">
            <wp:extent cx="5943600" cy="3864610"/>
            <wp:effectExtent l="0" t="0" r="0" b="2540"/>
            <wp:docPr id="13623189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318994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53B55" w14:textId="4DF6F196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</w:t>
      </w:r>
      <w:r w:rsidR="00FA1B4B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5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Contrasts between pre- and post-1950 seed %Ndfa- yield trait correlations, with data from 2019 &amp; 2021.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arson coefficients and P values of each pre- and post-1950 correlation are shown. The P values of the contrasts between each pre- and post-1950 correlation are also shown.</w:t>
      </w:r>
    </w:p>
    <w:p w14:paraId="23D1F071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801DA3E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A1E6966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BBE1E9C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7A9151F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C9C26EC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D8DEB59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88A9757" w14:textId="099678B8" w:rsidR="00430A1B" w:rsidRDefault="003F7004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F7004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CA1D075" wp14:editId="6D9CF56D">
            <wp:extent cx="5943600" cy="3786505"/>
            <wp:effectExtent l="0" t="0" r="0" b="4445"/>
            <wp:docPr id="577277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27706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CAE8F" w14:textId="35B7EA4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</w:t>
      </w:r>
      <w:r w:rsidR="658827D1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6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Contrasts between pre- and post-1950 seed %Ndfa- yield trait correlations, with the five lowest-yielding pre-1950 accessions excluded, with data from 2019 &amp; 2021.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arson coefficients and P values of each pre- and post-1950 correlation are shown. The P values of the contrasts between each pre- and post-1950 correlation are also shown.</w:t>
      </w:r>
    </w:p>
    <w:p w14:paraId="18218881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97E8D8F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70998D7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6394D8A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F609462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72920CA" w14:textId="77777777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FDB86CD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3CF40C3" w14:textId="5099E9BE" w:rsidR="00430A1B" w:rsidRPr="00DC606B" w:rsidRDefault="007D31FD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D31FD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BA9116A" wp14:editId="343CD7B3">
            <wp:extent cx="5943600" cy="3389630"/>
            <wp:effectExtent l="0" t="0" r="0" b="1270"/>
            <wp:docPr id="689875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875687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F44DF6" w14:textId="12D50015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</w:t>
      </w:r>
      <w:r w:rsidR="4ECA97C9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7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Contrasts between pre- and post-1950 seed %Ndfa- yield trait correlations, with data from 2020.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arson coefficients and P values of each pre- and post-1950 correlation are shown. The P values of the contrasts between each pre- and post-1950 correlation are also shown.</w:t>
      </w:r>
    </w:p>
    <w:p w14:paraId="275F9708" w14:textId="55FE93FD" w:rsidR="00430A1B" w:rsidRPr="00DC606B" w:rsidRDefault="00EF5200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520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2803B76" wp14:editId="4CFCD0E4">
            <wp:extent cx="5943600" cy="1981200"/>
            <wp:effectExtent l="0" t="0" r="0" b="0"/>
            <wp:docPr id="455146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146675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1DE62" w14:textId="742501AB" w:rsidR="00430A1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2BB58399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8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: Correlations between leaf %Ndfa and yield traits for wild accessions in 2020, and their contrasts with the domesticated accessions.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earson coefficients and P values for each %Ndfa-yield trait correlation are shown, as well as the χ</w:t>
      </w:r>
      <w:r w:rsidRPr="02B9C8D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2B9C8D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 and P value of likelihood ratio tests of the effect of domestication status on each trait.</w:t>
      </w:r>
    </w:p>
    <w:p w14:paraId="4C648A74" w14:textId="77777777" w:rsidR="0089217F" w:rsidRDefault="0089217F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C0D2001" w14:textId="21DA6361" w:rsidR="0089217F" w:rsidRDefault="00F836F1" w:rsidP="00430A1B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F836F1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522335E3" wp14:editId="12E7AD95">
            <wp:extent cx="5943600" cy="1318895"/>
            <wp:effectExtent l="0" t="0" r="0" b="0"/>
            <wp:docPr id="13464554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455403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D837F" w14:textId="4E3B5661" w:rsidR="00336A8F" w:rsidRPr="00773509" w:rsidRDefault="00336A8F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able S</w:t>
      </w:r>
      <w:r w:rsidR="6A7B8AE4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9</w:t>
      </w:r>
      <w:r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: GLMM </w:t>
      </w:r>
      <w:r w:rsidR="00C802A2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om</w:t>
      </w:r>
      <w:r w:rsidR="00700795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paring the slope of the yield-N fixation </w:t>
      </w:r>
      <w:r w:rsidR="00773509" w:rsidRPr="02B9C8D4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genetic correlation between pre- and post-1950 accessions.</w:t>
      </w:r>
      <w:r w:rsidR="00773509" w:rsidRPr="58567C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80D34" w:rsidRPr="58567C62">
        <w:rPr>
          <w:rFonts w:ascii="Times New Roman" w:eastAsia="Times New Roman" w:hAnsi="Times New Roman" w:cs="Times New Roman"/>
          <w:sz w:val="24"/>
          <w:szCs w:val="24"/>
        </w:rPr>
        <w:t>The significant effect of the yield BLUPs</w:t>
      </w:r>
      <w:r w:rsidR="0040732D" w:rsidRPr="58567C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12D84" w:rsidRPr="58567C62">
        <w:rPr>
          <w:rFonts w:ascii="Times New Roman" w:eastAsia="Times New Roman" w:hAnsi="Times New Roman" w:cs="Times New Roman"/>
          <w:sz w:val="24"/>
          <w:szCs w:val="24"/>
        </w:rPr>
        <w:t xml:space="preserve">shows the positive genetic correlation between yield and N fixation. </w:t>
      </w:r>
      <w:r w:rsidR="005166FF" w:rsidRPr="58567C62">
        <w:rPr>
          <w:rFonts w:ascii="Times New Roman" w:eastAsia="Times New Roman" w:hAnsi="Times New Roman" w:cs="Times New Roman"/>
          <w:sz w:val="24"/>
          <w:szCs w:val="24"/>
        </w:rPr>
        <w:t xml:space="preserve">The insignificant effect of the yield BLUPs:Age group interaction shows that the slope </w:t>
      </w:r>
      <w:r w:rsidR="00086E89" w:rsidRPr="58567C62">
        <w:rPr>
          <w:rFonts w:ascii="Times New Roman" w:eastAsia="Times New Roman" w:hAnsi="Times New Roman" w:cs="Times New Roman"/>
          <w:sz w:val="24"/>
          <w:szCs w:val="24"/>
        </w:rPr>
        <w:t xml:space="preserve">of the yield-N fixation genetic correlation does not differ between the </w:t>
      </w:r>
      <w:r w:rsidR="002F1C9A" w:rsidRPr="58567C62">
        <w:rPr>
          <w:rFonts w:ascii="Times New Roman" w:eastAsia="Times New Roman" w:hAnsi="Times New Roman" w:cs="Times New Roman"/>
          <w:sz w:val="24"/>
          <w:szCs w:val="24"/>
        </w:rPr>
        <w:t>pre- and post-1950 age groups.</w:t>
      </w:r>
    </w:p>
    <w:p w14:paraId="292D0C3A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03AD082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5DD0FD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273182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A31985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170698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64B1B0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0176D1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380D82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6B2F69" w14:textId="77777777" w:rsidR="00430A1B" w:rsidRPr="00DC606B" w:rsidRDefault="00430A1B" w:rsidP="00430A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5F231F" w14:textId="77777777" w:rsidR="003C3CBA" w:rsidRDefault="003C3CBA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C3C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Porter, Stephanie S" w:date="2026-01-16T16:50:00Z" w:initials="PS">
    <w:p w14:paraId="704D60C2" w14:textId="31855375" w:rsidR="007A45E6" w:rsidRDefault="007A45E6">
      <w:r>
        <w:annotationRef/>
      </w:r>
      <w:r w:rsidRPr="5B272343">
        <w:t>Add more context if you can: dates, mode of application, etc</w:t>
      </w:r>
    </w:p>
  </w:comment>
  <w:comment w:id="1" w:author="Porter, Stephanie S" w:date="2026-01-16T16:51:00Z" w:initials="PS">
    <w:p w14:paraId="07125994" w14:textId="3BC3B420" w:rsidR="007A45E6" w:rsidRDefault="007A45E6">
      <w:pPr>
        <w:pStyle w:val="CommentText"/>
      </w:pPr>
      <w:r>
        <w:rPr>
          <w:rStyle w:val="CommentReference"/>
        </w:rPr>
        <w:annotationRef/>
      </w:r>
      <w:r w:rsidRPr="260486D9">
        <w:t xml:space="preserve">Add panel label A, B, C, then update figure legend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04D60C2" w15:done="0"/>
  <w15:commentEx w15:paraId="0712599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ACD251D" w16cex:dateUtc="2026-01-17T00:50:00Z"/>
  <w16cex:commentExtensible w16cex:durableId="4D2958E3" w16cex:dateUtc="2026-01-17T00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04D60C2" w16cid:durableId="0ACD251D"/>
  <w16cid:commentId w16cid:paraId="07125994" w16cid:durableId="4D2958E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orter, Stephanie S">
    <w15:presenceInfo w15:providerId="AD" w15:userId="S::stephanie.porter@wsu.edu::a7062826-e78a-4a92-8a34-cd2880c365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837"/>
    <w:rsid w:val="000063B4"/>
    <w:rsid w:val="00020855"/>
    <w:rsid w:val="000544BC"/>
    <w:rsid w:val="00080D34"/>
    <w:rsid w:val="00086E89"/>
    <w:rsid w:val="000C22B3"/>
    <w:rsid w:val="000D30FC"/>
    <w:rsid w:val="000F4300"/>
    <w:rsid w:val="000F6190"/>
    <w:rsid w:val="001135FB"/>
    <w:rsid w:val="001859D5"/>
    <w:rsid w:val="0025406F"/>
    <w:rsid w:val="002D04D0"/>
    <w:rsid w:val="002F1C9A"/>
    <w:rsid w:val="00336A8F"/>
    <w:rsid w:val="003445ED"/>
    <w:rsid w:val="003A0C83"/>
    <w:rsid w:val="003C1C85"/>
    <w:rsid w:val="003C3CBA"/>
    <w:rsid w:val="003E0917"/>
    <w:rsid w:val="003F7004"/>
    <w:rsid w:val="0040732D"/>
    <w:rsid w:val="004178CF"/>
    <w:rsid w:val="00430A1B"/>
    <w:rsid w:val="00457AF6"/>
    <w:rsid w:val="004F77A6"/>
    <w:rsid w:val="00503BCA"/>
    <w:rsid w:val="005166FF"/>
    <w:rsid w:val="00557ECE"/>
    <w:rsid w:val="00593A73"/>
    <w:rsid w:val="005F06DE"/>
    <w:rsid w:val="005F2094"/>
    <w:rsid w:val="006E1E7D"/>
    <w:rsid w:val="00700795"/>
    <w:rsid w:val="00736E6F"/>
    <w:rsid w:val="007429D0"/>
    <w:rsid w:val="00743DC7"/>
    <w:rsid w:val="00773509"/>
    <w:rsid w:val="007A45E6"/>
    <w:rsid w:val="007B3A80"/>
    <w:rsid w:val="007D31FD"/>
    <w:rsid w:val="007E034A"/>
    <w:rsid w:val="00803B08"/>
    <w:rsid w:val="008158EA"/>
    <w:rsid w:val="00816A12"/>
    <w:rsid w:val="00867211"/>
    <w:rsid w:val="00872B4C"/>
    <w:rsid w:val="0089217F"/>
    <w:rsid w:val="008954BB"/>
    <w:rsid w:val="008F51A7"/>
    <w:rsid w:val="00941485"/>
    <w:rsid w:val="009B4C49"/>
    <w:rsid w:val="009E656B"/>
    <w:rsid w:val="00A00AD9"/>
    <w:rsid w:val="00AB1200"/>
    <w:rsid w:val="00B12D84"/>
    <w:rsid w:val="00B14599"/>
    <w:rsid w:val="00B70D8F"/>
    <w:rsid w:val="00B94407"/>
    <w:rsid w:val="00BD20BE"/>
    <w:rsid w:val="00C5705C"/>
    <w:rsid w:val="00C802A2"/>
    <w:rsid w:val="00CC1898"/>
    <w:rsid w:val="00D22837"/>
    <w:rsid w:val="00D26C69"/>
    <w:rsid w:val="00D71EE3"/>
    <w:rsid w:val="00E2766C"/>
    <w:rsid w:val="00E47763"/>
    <w:rsid w:val="00E66DF4"/>
    <w:rsid w:val="00EC0858"/>
    <w:rsid w:val="00EF5200"/>
    <w:rsid w:val="00F2095A"/>
    <w:rsid w:val="00F360D5"/>
    <w:rsid w:val="00F45D2C"/>
    <w:rsid w:val="00F75DF8"/>
    <w:rsid w:val="00F836F1"/>
    <w:rsid w:val="00FA1785"/>
    <w:rsid w:val="00FA1B4B"/>
    <w:rsid w:val="00FB0E6C"/>
    <w:rsid w:val="00FF0C3A"/>
    <w:rsid w:val="02B9C8D4"/>
    <w:rsid w:val="0368082C"/>
    <w:rsid w:val="0AB9EDF7"/>
    <w:rsid w:val="16854AB1"/>
    <w:rsid w:val="1BEDA57B"/>
    <w:rsid w:val="2527CFB1"/>
    <w:rsid w:val="2BB58399"/>
    <w:rsid w:val="48A26D1B"/>
    <w:rsid w:val="4E0F19A3"/>
    <w:rsid w:val="4ECA97C9"/>
    <w:rsid w:val="54664BFF"/>
    <w:rsid w:val="5581B9C9"/>
    <w:rsid w:val="5817D1D2"/>
    <w:rsid w:val="58567C62"/>
    <w:rsid w:val="60ADF723"/>
    <w:rsid w:val="658827D1"/>
    <w:rsid w:val="65D16328"/>
    <w:rsid w:val="6A7B8AE4"/>
    <w:rsid w:val="6C5477F8"/>
    <w:rsid w:val="6DB8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DA15"/>
  <w15:chartTrackingRefBased/>
  <w15:docId w15:val="{E63A073B-40B7-4929-949F-E97A9EC4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A1B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8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8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8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8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8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8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8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8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8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83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83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83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8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8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8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8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8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8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837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837"/>
    <w:pPr>
      <w:ind w:left="720"/>
      <w:contextualSpacing/>
    </w:pPr>
    <w:rPr>
      <w:rFonts w:ascii="Times New Roman" w:hAnsi="Times New Roman" w:cs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83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9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917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E091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image" Target="media/image3.png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8/08/relationships/commentsExtensible" Target="commentsExtensible.xml"/><Relationship Id="rId5" Type="http://schemas.openxmlformats.org/officeDocument/2006/relationships/image" Target="media/image1.png"/><Relationship Id="rId15" Type="http://schemas.openxmlformats.org/officeDocument/2006/relationships/image" Target="media/image7.png"/><Relationship Id="rId10" Type="http://schemas.microsoft.com/office/2016/09/relationships/commentsIds" Target="commentsIds.xml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microsoft.com/office/2011/relationships/commentsExtended" Target="commentsExtended.xml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ar, Niall</dc:creator>
  <cp:keywords/>
  <dc:description/>
  <cp:lastModifiedBy>Millar, Niall</cp:lastModifiedBy>
  <cp:revision>2</cp:revision>
  <dcterms:created xsi:type="dcterms:W3CDTF">2026-05-14T16:52:00Z</dcterms:created>
  <dcterms:modified xsi:type="dcterms:W3CDTF">2026-05-14T16:52:00Z</dcterms:modified>
</cp:coreProperties>
</file>